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0E8" w:rsidRPr="00105886" w:rsidRDefault="002140E8" w:rsidP="002140E8">
      <w:pPr>
        <w:spacing w:afterLines="50"/>
        <w:ind w:rightChars="50" w:right="105"/>
        <w:rPr>
          <w:rFonts w:ascii="Times New Roman" w:hAnsi="Times New Roman" w:cs="Times New Roman"/>
          <w:sz w:val="24"/>
          <w:szCs w:val="24"/>
        </w:rPr>
      </w:pPr>
      <w:r w:rsidRPr="00105886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105886">
        <w:rPr>
          <w:rFonts w:ascii="Times New Roman" w:hAnsi="Times New Roman" w:cs="Times New Roman"/>
          <w:sz w:val="24"/>
          <w:szCs w:val="24"/>
        </w:rPr>
        <w:t>Brain regions defined in the Automated Anatomical Labeling template and their corresponding abbreviations used in this study</w:t>
      </w:r>
    </w:p>
    <w:tbl>
      <w:tblPr>
        <w:tblW w:w="8364" w:type="dxa"/>
        <w:jc w:val="center"/>
        <w:tblInd w:w="-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694"/>
        <w:gridCol w:w="1588"/>
        <w:gridCol w:w="2693"/>
        <w:gridCol w:w="1389"/>
      </w:tblGrid>
      <w:tr w:rsidR="002140E8" w:rsidRPr="00105886" w:rsidTr="00C04A64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bbreviation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reCG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Angular gyrus 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N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ostcentr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osC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recune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CUN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Rolandic operculum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RO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Calcarine fissure and surrounding cortex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CAL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uperior frontal gyrus, dorsolater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FGdo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Cune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CUN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uperior frontal gyrus, orbit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FGorb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Lingu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LIN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erior frontal gyrus, medial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FGm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erior occipit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O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erior frontal gyrus, medial orbital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FGmedorb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Middle occipit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MO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MF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nferior occipit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O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Middle frontal gyrus, orbit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MFGor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Fusiform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FF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nferior frontal gyrus, opercula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FGop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nferior frontal gyrus, triangula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FGt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Anterior cingulate and paracingulate gyri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C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nferior frontal gyrus, orbital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FGor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Median cingulate and paracingulate gyri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DC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plementary motor area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osterior cingulate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C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Olfactory cortex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OLF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Hippocamp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HIP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Gyrus rect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G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arahippocamp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H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Paracentral lobule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Temporal pole: superior tempor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TPOstg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Temporal pole: middle temporal gyr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TPO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Hesch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HE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erior tempor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T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Amygdala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MY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Middle tempor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MT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Caudate nucle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CAU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nferior tempor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T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Lenticular nucleus, putamen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UT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Lenticular nucleus, pallidum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PAL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erior pariet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P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nferior parietal, but supramarginal</w:t>
            </w:r>
          </w:p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and angular gyr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P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Thalamus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THA</w:t>
            </w:r>
          </w:p>
        </w:tc>
      </w:tr>
      <w:tr w:rsidR="002140E8" w:rsidRPr="00105886" w:rsidTr="00C04A64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Supramarginal gyrus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SM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40E8" w:rsidRPr="00105886" w:rsidTr="00C04A6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 xml:space="preserve">Insula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0E8" w:rsidRPr="00105886" w:rsidRDefault="002140E8" w:rsidP="00C04A64">
            <w:pPr>
              <w:jc w:val="left"/>
              <w:rPr>
                <w:rFonts w:ascii="Times New Roman" w:hAnsi="Times New Roman" w:cs="Times New Roman"/>
              </w:rPr>
            </w:pPr>
            <w:r w:rsidRPr="00105886">
              <w:rPr>
                <w:rFonts w:ascii="Times New Roman" w:hAnsi="Times New Roman" w:cs="Times New Roman"/>
              </w:rPr>
              <w:t>INS</w:t>
            </w:r>
          </w:p>
        </w:tc>
      </w:tr>
    </w:tbl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5322BC" w:rsidRDefault="005322BC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240000" cy="2426840"/>
            <wp:effectExtent l="19050" t="0" r="0" b="0"/>
            <wp:docPr id="1" name="图片 0" descr="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4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2BC" w:rsidRPr="00412702" w:rsidRDefault="005322BC" w:rsidP="005322BC">
      <w:pPr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412702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412702"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Regions exhibited significant differences in the regional nodal </w:t>
      </w:r>
      <w:r w:rsidR="00954407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strength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412702">
        <w:rPr>
          <w:rFonts w:ascii="Times New Roman" w:eastAsia="宋体" w:hAnsi="Times New Roman"/>
          <w:color w:val="000000" w:themeColor="text1"/>
          <w:sz w:val="24"/>
          <w:szCs w:val="24"/>
        </w:rPr>
        <w:t>L: left; R: right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. The red nodes represented regions that </w:t>
      </w:r>
      <w:r w:rsidR="00666CE5" w:rsidRPr="00412702">
        <w:rPr>
          <w:rFonts w:ascii="Times New Roman" w:hAnsi="Times New Roman"/>
          <w:color w:val="000000" w:themeColor="text1"/>
          <w:sz w:val="24"/>
          <w:szCs w:val="24"/>
        </w:rPr>
        <w:t>survive</w:t>
      </w:r>
      <w:r w:rsidR="00666CE5" w:rsidRPr="00412702">
        <w:rPr>
          <w:rFonts w:ascii="Times New Roman" w:hAnsi="Times New Roman" w:hint="eastAsia"/>
          <w:color w:val="000000" w:themeColor="text1"/>
          <w:sz w:val="24"/>
          <w:szCs w:val="24"/>
        </w:rPr>
        <w:t>d FDR</w:t>
      </w:r>
      <w:r w:rsidR="00666CE5" w:rsidRPr="00412702">
        <w:rPr>
          <w:rFonts w:ascii="Times New Roman" w:hAnsi="Times New Roman"/>
          <w:color w:val="000000" w:themeColor="text1"/>
          <w:sz w:val="24"/>
          <w:szCs w:val="24"/>
        </w:rPr>
        <w:t xml:space="preserve"> correction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  <w:r w:rsidRPr="00412702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54407"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2140E8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gray</w:t>
      </w:r>
      <w:r w:rsidR="00954407"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nodes represented regions that </w:t>
      </w:r>
      <w:r w:rsidR="00B96384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did not </w:t>
      </w:r>
      <w:r w:rsidR="00B96384" w:rsidRPr="00412702">
        <w:rPr>
          <w:rFonts w:ascii="Times New Roman" w:hAnsi="Times New Roman"/>
          <w:color w:val="000000" w:themeColor="text1"/>
          <w:sz w:val="24"/>
          <w:szCs w:val="24"/>
        </w:rPr>
        <w:t>survive</w:t>
      </w:r>
      <w:r w:rsidR="00B96384" w:rsidRPr="004127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DR</w:t>
      </w:r>
      <w:r w:rsidR="00B96384" w:rsidRPr="00412702">
        <w:rPr>
          <w:rFonts w:ascii="Times New Roman" w:hAnsi="Times New Roman"/>
          <w:color w:val="000000" w:themeColor="text1"/>
          <w:sz w:val="24"/>
          <w:szCs w:val="24"/>
        </w:rPr>
        <w:t xml:space="preserve"> correction</w:t>
      </w:r>
      <w:r w:rsidR="00954407"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</w:p>
    <w:p w:rsidR="005322BC" w:rsidRPr="005322BC" w:rsidRDefault="005322BC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5322BC" w:rsidRDefault="005322BC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5322BC" w:rsidRDefault="005322BC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2140E8" w:rsidRDefault="002140E8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</w:p>
    <w:p w:rsidR="005322BC" w:rsidRDefault="005322BC" w:rsidP="005322BC">
      <w:pPr>
        <w:spacing w:afterLines="50"/>
        <w:ind w:rightChars="50" w:right="105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240000" cy="2430959"/>
            <wp:effectExtent l="19050" t="0" r="0" b="0"/>
            <wp:docPr id="2" name="图片 1" descr="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430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40E8" w:rsidRPr="002140E8" w:rsidRDefault="002140E8" w:rsidP="002140E8">
      <w:pPr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412702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r w:rsidRPr="00412702">
        <w:rPr>
          <w:rStyle w:val="fontstyle01"/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Regions exhibited significant differences in the regional nodal </w:t>
      </w:r>
      <w:r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strength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412702">
        <w:rPr>
          <w:rFonts w:ascii="Times New Roman" w:eastAsia="宋体" w:hAnsi="Times New Roman"/>
          <w:color w:val="000000" w:themeColor="text1"/>
          <w:sz w:val="24"/>
          <w:szCs w:val="24"/>
        </w:rPr>
        <w:t>L: left; R: right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. The red nodes represented regions that </w:t>
      </w:r>
      <w:r w:rsidRPr="00412702">
        <w:rPr>
          <w:rFonts w:ascii="Times New Roman" w:hAnsi="Times New Roman"/>
          <w:color w:val="000000" w:themeColor="text1"/>
          <w:sz w:val="24"/>
          <w:szCs w:val="24"/>
        </w:rPr>
        <w:t>survive</w:t>
      </w:r>
      <w:r w:rsidRPr="00412702">
        <w:rPr>
          <w:rFonts w:ascii="Times New Roman" w:hAnsi="Times New Roman" w:hint="eastAsia"/>
          <w:color w:val="000000" w:themeColor="text1"/>
          <w:sz w:val="24"/>
          <w:szCs w:val="24"/>
        </w:rPr>
        <w:t>d FDR</w:t>
      </w:r>
      <w:r w:rsidRPr="00412702">
        <w:rPr>
          <w:rFonts w:ascii="Times New Roman" w:hAnsi="Times New Roman"/>
          <w:color w:val="000000" w:themeColor="text1"/>
          <w:sz w:val="24"/>
          <w:szCs w:val="24"/>
        </w:rPr>
        <w:t xml:space="preserve"> correction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  <w:r w:rsidRPr="00412702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The </w:t>
      </w:r>
      <w:r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gray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nodes represented regions that </w:t>
      </w:r>
      <w:r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did not </w:t>
      </w:r>
      <w:r w:rsidRPr="00412702">
        <w:rPr>
          <w:rFonts w:ascii="Times New Roman" w:hAnsi="Times New Roman"/>
          <w:color w:val="000000" w:themeColor="text1"/>
          <w:sz w:val="24"/>
          <w:szCs w:val="24"/>
        </w:rPr>
        <w:t>survive</w:t>
      </w:r>
      <w:r w:rsidRPr="0041270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DR</w:t>
      </w:r>
      <w:r w:rsidRPr="00412702">
        <w:rPr>
          <w:rFonts w:ascii="Times New Roman" w:hAnsi="Times New Roman"/>
          <w:color w:val="000000" w:themeColor="text1"/>
          <w:sz w:val="24"/>
          <w:szCs w:val="24"/>
        </w:rPr>
        <w:t xml:space="preserve"> correction</w:t>
      </w:r>
      <w:r w:rsidRPr="00412702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2140E8" w:rsidRPr="002140E8" w:rsidSect="00B15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438A" w:rsidRDefault="0007438A" w:rsidP="009C0143">
      <w:r>
        <w:separator/>
      </w:r>
    </w:p>
  </w:endnote>
  <w:endnote w:type="continuationSeparator" w:id="1">
    <w:p w:rsidR="0007438A" w:rsidRDefault="0007438A" w:rsidP="009C0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ill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438A" w:rsidRDefault="0007438A" w:rsidP="009C0143">
      <w:r>
        <w:separator/>
      </w:r>
    </w:p>
  </w:footnote>
  <w:footnote w:type="continuationSeparator" w:id="1">
    <w:p w:rsidR="0007438A" w:rsidRDefault="0007438A" w:rsidP="009C0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143"/>
    <w:rsid w:val="00026868"/>
    <w:rsid w:val="000538F2"/>
    <w:rsid w:val="0007438A"/>
    <w:rsid w:val="000A78EA"/>
    <w:rsid w:val="000C2DD4"/>
    <w:rsid w:val="000F0A17"/>
    <w:rsid w:val="00105886"/>
    <w:rsid w:val="00117410"/>
    <w:rsid w:val="00127F90"/>
    <w:rsid w:val="00134EDF"/>
    <w:rsid w:val="001916C9"/>
    <w:rsid w:val="001D7C68"/>
    <w:rsid w:val="002040F3"/>
    <w:rsid w:val="00204CF8"/>
    <w:rsid w:val="002140E8"/>
    <w:rsid w:val="00236913"/>
    <w:rsid w:val="00237343"/>
    <w:rsid w:val="0027024E"/>
    <w:rsid w:val="00281EEA"/>
    <w:rsid w:val="00285250"/>
    <w:rsid w:val="002C2E5B"/>
    <w:rsid w:val="0031763A"/>
    <w:rsid w:val="00336CC7"/>
    <w:rsid w:val="00351699"/>
    <w:rsid w:val="0035373C"/>
    <w:rsid w:val="003B5837"/>
    <w:rsid w:val="003E3A53"/>
    <w:rsid w:val="00405275"/>
    <w:rsid w:val="00475969"/>
    <w:rsid w:val="004C5D65"/>
    <w:rsid w:val="00502CE9"/>
    <w:rsid w:val="00520039"/>
    <w:rsid w:val="005219D2"/>
    <w:rsid w:val="005322BC"/>
    <w:rsid w:val="00553434"/>
    <w:rsid w:val="00557B76"/>
    <w:rsid w:val="00595ED9"/>
    <w:rsid w:val="005D6D14"/>
    <w:rsid w:val="005E1E7C"/>
    <w:rsid w:val="00604AB3"/>
    <w:rsid w:val="006370DE"/>
    <w:rsid w:val="00652A57"/>
    <w:rsid w:val="006618AB"/>
    <w:rsid w:val="00666CE5"/>
    <w:rsid w:val="00692426"/>
    <w:rsid w:val="00695E05"/>
    <w:rsid w:val="00703D57"/>
    <w:rsid w:val="00710BD4"/>
    <w:rsid w:val="00735406"/>
    <w:rsid w:val="00777916"/>
    <w:rsid w:val="0078351F"/>
    <w:rsid w:val="007872E5"/>
    <w:rsid w:val="00800068"/>
    <w:rsid w:val="00844809"/>
    <w:rsid w:val="008923E9"/>
    <w:rsid w:val="00895FE1"/>
    <w:rsid w:val="008B6D58"/>
    <w:rsid w:val="008C0AEF"/>
    <w:rsid w:val="008E4915"/>
    <w:rsid w:val="009331CA"/>
    <w:rsid w:val="00954407"/>
    <w:rsid w:val="0096404A"/>
    <w:rsid w:val="009C0143"/>
    <w:rsid w:val="009D424E"/>
    <w:rsid w:val="009F5BA1"/>
    <w:rsid w:val="00A42E57"/>
    <w:rsid w:val="00A600BC"/>
    <w:rsid w:val="00A6064C"/>
    <w:rsid w:val="00B15A2D"/>
    <w:rsid w:val="00B3550D"/>
    <w:rsid w:val="00B40242"/>
    <w:rsid w:val="00B4790B"/>
    <w:rsid w:val="00B61B4F"/>
    <w:rsid w:val="00B66FAE"/>
    <w:rsid w:val="00B94573"/>
    <w:rsid w:val="00B96384"/>
    <w:rsid w:val="00BD5A37"/>
    <w:rsid w:val="00BE4874"/>
    <w:rsid w:val="00BF2FD1"/>
    <w:rsid w:val="00BF317E"/>
    <w:rsid w:val="00C56EB5"/>
    <w:rsid w:val="00C828AA"/>
    <w:rsid w:val="00C922DB"/>
    <w:rsid w:val="00CA2708"/>
    <w:rsid w:val="00CB39CA"/>
    <w:rsid w:val="00CC37D2"/>
    <w:rsid w:val="00CD22A4"/>
    <w:rsid w:val="00CD7768"/>
    <w:rsid w:val="00D14F73"/>
    <w:rsid w:val="00D63AB6"/>
    <w:rsid w:val="00DF1866"/>
    <w:rsid w:val="00E112D9"/>
    <w:rsid w:val="00E1230B"/>
    <w:rsid w:val="00E5248D"/>
    <w:rsid w:val="00E54ED3"/>
    <w:rsid w:val="00E674F2"/>
    <w:rsid w:val="00E73B55"/>
    <w:rsid w:val="00E87141"/>
    <w:rsid w:val="00EC55C6"/>
    <w:rsid w:val="00ED0631"/>
    <w:rsid w:val="00EF37DB"/>
    <w:rsid w:val="00F14D1F"/>
    <w:rsid w:val="00F80753"/>
    <w:rsid w:val="00FB241C"/>
    <w:rsid w:val="00FC1D4A"/>
    <w:rsid w:val="00FC5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0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01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0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0143"/>
    <w:rPr>
      <w:sz w:val="18"/>
      <w:szCs w:val="18"/>
    </w:rPr>
  </w:style>
  <w:style w:type="table" w:styleId="a5">
    <w:name w:val="Table Grid"/>
    <w:basedOn w:val="a1"/>
    <w:uiPriority w:val="59"/>
    <w:rsid w:val="009C01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322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22BC"/>
    <w:rPr>
      <w:sz w:val="18"/>
      <w:szCs w:val="18"/>
    </w:rPr>
  </w:style>
  <w:style w:type="character" w:customStyle="1" w:styleId="fontstyle01">
    <w:name w:val="fontstyle01"/>
    <w:basedOn w:val="a0"/>
    <w:rsid w:val="005322BC"/>
    <w:rPr>
      <w:rFonts w:ascii="AdvGillSans" w:hAnsi="AdvGillSans" w:hint="default"/>
      <w:b w:val="0"/>
      <w:bCs w:val="0"/>
      <w:i w:val="0"/>
      <w:iCs w:val="0"/>
      <w:color w:val="24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310</Words>
  <Characters>1770</Characters>
  <Application>Microsoft Office Word</Application>
  <DocSecurity>0</DocSecurity>
  <Lines>14</Lines>
  <Paragraphs>4</Paragraphs>
  <ScaleCrop>false</ScaleCrop>
  <Company>WwW.YlmF.CoM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GOD</cp:lastModifiedBy>
  <cp:revision>85</cp:revision>
  <dcterms:created xsi:type="dcterms:W3CDTF">2016-11-18T06:38:00Z</dcterms:created>
  <dcterms:modified xsi:type="dcterms:W3CDTF">2018-03-10T04:53:00Z</dcterms:modified>
</cp:coreProperties>
</file>